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00" w:lineRule="exact"/>
        <w:ind w:left="200" w:hanging="210" w:hangingChars="100"/>
        <w:rPr>
          <w:rFonts w:ascii="等线" w:hAnsi="等线" w:eastAsia="等线" w:cs="等线"/>
          <w:color w:val="000000"/>
          <w:kern w:val="0"/>
          <w:sz w:val="21"/>
          <w:szCs w:val="21"/>
          <w:highlight w:val="none"/>
          <w:lang w:bidi="ar"/>
        </w:rPr>
      </w:pPr>
      <w:bookmarkStart w:id="1" w:name="_GoBack"/>
      <w:bookmarkEnd w:id="1"/>
    </w:p>
    <w:tbl>
      <w:tblPr>
        <w:tblStyle w:val="6"/>
        <w:tblW w:w="839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556"/>
        <w:gridCol w:w="1633"/>
        <w:gridCol w:w="1367"/>
        <w:gridCol w:w="2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392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0"/>
                <w:highlight w:val="none"/>
                <w:lang w:bidi="ar"/>
              </w:rPr>
              <w:t xml:space="preserve">Table 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 xml:space="preserve"> Effects of Semen Cuscutae–Rehmannia Glutinosa on body weight and testis and epididymal indexes of the experimental rats（</w:t>
            </w:r>
            <w:r>
              <w:rPr>
                <w:szCs w:val="20"/>
                <w:highlight w:val="none"/>
                <w:lang w:eastAsia="en-US"/>
              </w:rPr>
              <w:drawing>
                <wp:inline distT="0" distB="0" distL="114300" distR="114300">
                  <wp:extent cx="123825" cy="20955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25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±s，n = 7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Group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Weight of the 1 week（g）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Weight of the 12 week（g）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bookmarkStart w:id="0" w:name="RANGE!D2"/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Testis index（mg/g）</w:t>
            </w:r>
            <w:bookmarkEnd w:id="0"/>
          </w:p>
        </w:tc>
        <w:tc>
          <w:tcPr>
            <w:tcW w:w="21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Epididymal index（mg/g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Control group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117.57 ±9.7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456.86 ±17.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4.02 ±1.7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0.88 ±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Model group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112.57 ±9.34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▲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459.71 ±78.91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▲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3.16 ±0.43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▲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0.77 ±0.11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TSZSDH group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109.29 ±3.64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△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491.86 ±24.00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△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3.36 ±0.24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△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0.80 ±0.05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△</w:t>
            </w:r>
          </w:p>
        </w:tc>
      </w:tr>
    </w:tbl>
    <w:p>
      <w:pPr>
        <w:ind w:firstLine="420"/>
        <w:rPr>
          <w:highlight w:val="none"/>
        </w:rPr>
      </w:pPr>
    </w:p>
    <w:p>
      <w:pPr>
        <w:ind w:firstLine="420"/>
        <w:rPr>
          <w:highlight w:val="none"/>
        </w:rPr>
      </w:pPr>
    </w:p>
    <w:p>
      <w:pPr>
        <w:jc w:val="center"/>
        <w:rPr>
          <w:highlight w:val="none"/>
        </w:rPr>
      </w:pPr>
    </w:p>
    <w:p>
      <w:pPr>
        <w:jc w:val="both"/>
        <w:rPr>
          <w:szCs w:val="20"/>
          <w:highlight w:val="none"/>
        </w:rPr>
      </w:pPr>
    </w:p>
    <w:p/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YzMyYjg0ZDFhMGJlZTMxMGNkNDYyYWJiZmM4ZWEifQ=="/>
  </w:docVars>
  <w:rsids>
    <w:rsidRoot w:val="00000000"/>
    <w:rsid w:val="3CA15C32"/>
    <w:rsid w:val="432D3463"/>
    <w:rsid w:val="437065DC"/>
    <w:rsid w:val="46963DED"/>
    <w:rsid w:val="4D7F181D"/>
    <w:rsid w:val="4E69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8">
    <w:name w:val="font71"/>
    <w:basedOn w:val="7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1.wmf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363</Characters>
  <Lines>0</Lines>
  <Paragraphs>0</Paragraphs>
  <TotalTime>1</TotalTime>
  <ScaleCrop>false</ScaleCrop>
  <LinksUpToDate>false</LinksUpToDate>
  <CharactersWithSpaces>40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1:34:00Z</dcterms:created>
  <dc:creator>29184</dc:creator>
  <cp:lastModifiedBy>DY</cp:lastModifiedBy>
  <dcterms:modified xsi:type="dcterms:W3CDTF">2022-12-14T02:5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8003C0DA475482CA735F387273E98E9</vt:lpwstr>
  </property>
</Properties>
</file>